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671"/>
        <w:tblW w:w="9493" w:type="dxa"/>
        <w:tblLook w:val="04A0" w:firstRow="1" w:lastRow="0" w:firstColumn="1" w:lastColumn="0" w:noHBand="0" w:noVBand="1"/>
      </w:tblPr>
      <w:tblGrid>
        <w:gridCol w:w="2262"/>
        <w:gridCol w:w="1702"/>
        <w:gridCol w:w="1701"/>
        <w:gridCol w:w="1843"/>
        <w:gridCol w:w="1985"/>
      </w:tblGrid>
      <w:tr w:rsidR="00A767E4" w:rsidRPr="00A14000" w14:paraId="71173629" w14:textId="77777777" w:rsidTr="00E36193">
        <w:trPr>
          <w:trHeight w:val="416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735099" w14:textId="77777777" w:rsidR="00A767E4" w:rsidRPr="00A767E4" w:rsidRDefault="00A767E4" w:rsidP="00E36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E7FDDC" w14:textId="449FC000" w:rsidR="00A767E4" w:rsidRPr="00A767E4" w:rsidRDefault="00A767E4" w:rsidP="00E36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767E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02B990" w14:textId="693A2EE1" w:rsidR="00A767E4" w:rsidRPr="00A767E4" w:rsidRDefault="00A767E4" w:rsidP="00E36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767E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959E95" w14:textId="78254CAB" w:rsidR="00A767E4" w:rsidRPr="00A767E4" w:rsidRDefault="00A767E4" w:rsidP="00E36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767E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F188BA" w14:textId="1047FEF1" w:rsidR="00A767E4" w:rsidRPr="00A767E4" w:rsidRDefault="00A767E4" w:rsidP="00E36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767E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T &amp; C</w:t>
            </w:r>
          </w:p>
        </w:tc>
      </w:tr>
      <w:tr w:rsidR="00A767E4" w:rsidRPr="00A14000" w14:paraId="25AD1720" w14:textId="77777777" w:rsidTr="00E36193">
        <w:trPr>
          <w:trHeight w:val="600"/>
        </w:trPr>
        <w:tc>
          <w:tcPr>
            <w:tcW w:w="226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4F44199" w14:textId="77777777" w:rsidR="00A767E4" w:rsidRPr="00A14000" w:rsidRDefault="00A767E4" w:rsidP="00A76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  <w:r w:rsidRPr="00A1400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dividuals with ≥1 PBC, n (%)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4E8B" w14:textId="77777777" w:rsidR="00A767E4" w:rsidRPr="00A14000" w:rsidRDefault="00A767E4" w:rsidP="00A76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4000">
              <w:rPr>
                <w:rFonts w:ascii="Calibri" w:eastAsia="Times New Roman" w:hAnsi="Calibri" w:cs="Calibri"/>
                <w:color w:val="000000"/>
                <w:lang w:eastAsia="en-GB"/>
              </w:rPr>
              <w:t>429 (3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2FAAC" w14:textId="77777777" w:rsidR="00A767E4" w:rsidRPr="00A14000" w:rsidRDefault="00A767E4" w:rsidP="00A76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4000">
              <w:rPr>
                <w:rFonts w:ascii="Calibri" w:eastAsia="Times New Roman" w:hAnsi="Calibri" w:cs="Calibri"/>
                <w:color w:val="000000"/>
                <w:lang w:eastAsia="en-GB"/>
              </w:rPr>
              <w:t>61 (2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5999" w14:textId="77777777" w:rsidR="00A767E4" w:rsidRPr="00A14000" w:rsidRDefault="00A767E4" w:rsidP="00A76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4000">
              <w:rPr>
                <w:rFonts w:ascii="Calibri" w:eastAsia="Times New Roman" w:hAnsi="Calibri" w:cs="Calibri"/>
                <w:color w:val="000000"/>
                <w:lang w:eastAsia="en-GB"/>
              </w:rPr>
              <w:t>281 (4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1681" w14:textId="77777777" w:rsidR="00A767E4" w:rsidRPr="00A14000" w:rsidRDefault="00A767E4" w:rsidP="00A76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4000">
              <w:rPr>
                <w:rFonts w:ascii="Calibri" w:eastAsia="Times New Roman" w:hAnsi="Calibri" w:cs="Calibri"/>
                <w:color w:val="000000"/>
                <w:lang w:eastAsia="en-GB"/>
              </w:rPr>
              <w:t>87 (3%)</w:t>
            </w:r>
          </w:p>
        </w:tc>
      </w:tr>
      <w:tr w:rsidR="00A767E4" w:rsidRPr="00A14000" w14:paraId="4386C99E" w14:textId="77777777" w:rsidTr="00E36193">
        <w:trPr>
          <w:trHeight w:val="600"/>
        </w:trPr>
        <w:tc>
          <w:tcPr>
            <w:tcW w:w="2262" w:type="dxa"/>
            <w:shd w:val="clear" w:color="auto" w:fill="auto"/>
            <w:vAlign w:val="bottom"/>
            <w:hideMark/>
          </w:tcPr>
          <w:p w14:paraId="7C5CEC4E" w14:textId="77777777" w:rsidR="00A767E4" w:rsidRPr="00A14000" w:rsidRDefault="00A767E4" w:rsidP="00A76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400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0-3 months post treatment initiation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3E269B2" w14:textId="77777777" w:rsidR="00A767E4" w:rsidRPr="00A14000" w:rsidRDefault="00A767E4" w:rsidP="00A76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4000">
              <w:rPr>
                <w:rFonts w:ascii="Calibri" w:eastAsia="Times New Roman" w:hAnsi="Calibri" w:cs="Calibri"/>
                <w:color w:val="000000"/>
                <w:lang w:eastAsia="en-GB"/>
              </w:rPr>
              <w:t>233 (2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FD80CB" w14:textId="77777777" w:rsidR="00A767E4" w:rsidRPr="00A14000" w:rsidRDefault="00A767E4" w:rsidP="00A76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4000">
              <w:rPr>
                <w:rFonts w:ascii="Calibri" w:eastAsia="Times New Roman" w:hAnsi="Calibri" w:cs="Calibri"/>
                <w:color w:val="000000"/>
                <w:lang w:eastAsia="en-GB"/>
              </w:rPr>
              <w:t>27 (1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42CF40" w14:textId="77777777" w:rsidR="00A767E4" w:rsidRPr="00A14000" w:rsidRDefault="00A767E4" w:rsidP="00A76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4000">
              <w:rPr>
                <w:rFonts w:ascii="Calibri" w:eastAsia="Times New Roman" w:hAnsi="Calibri" w:cs="Calibri"/>
                <w:color w:val="000000"/>
                <w:lang w:eastAsia="en-GB"/>
              </w:rPr>
              <w:t>156 (2%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D15AC7A" w14:textId="77777777" w:rsidR="00A767E4" w:rsidRPr="00A14000" w:rsidRDefault="00A767E4" w:rsidP="00A76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4000">
              <w:rPr>
                <w:rFonts w:ascii="Calibri" w:eastAsia="Times New Roman" w:hAnsi="Calibri" w:cs="Calibri"/>
                <w:color w:val="000000"/>
                <w:lang w:eastAsia="en-GB"/>
              </w:rPr>
              <w:t>50 (2%)</w:t>
            </w:r>
          </w:p>
        </w:tc>
      </w:tr>
      <w:tr w:rsidR="00A767E4" w:rsidRPr="00A14000" w14:paraId="1F307DBF" w14:textId="77777777" w:rsidTr="00E36193">
        <w:trPr>
          <w:trHeight w:val="600"/>
        </w:trPr>
        <w:tc>
          <w:tcPr>
            <w:tcW w:w="2262" w:type="dxa"/>
            <w:shd w:val="clear" w:color="auto" w:fill="auto"/>
            <w:vAlign w:val="bottom"/>
            <w:hideMark/>
          </w:tcPr>
          <w:p w14:paraId="24F191A2" w14:textId="77777777" w:rsidR="00A767E4" w:rsidRPr="00A14000" w:rsidRDefault="00A767E4" w:rsidP="00A76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400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3-6 months post treatment initiation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26CC885" w14:textId="77777777" w:rsidR="00A767E4" w:rsidRPr="00A14000" w:rsidRDefault="00A767E4" w:rsidP="00A76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4000">
              <w:rPr>
                <w:rFonts w:ascii="Calibri" w:eastAsia="Times New Roman" w:hAnsi="Calibri" w:cs="Calibri"/>
                <w:color w:val="000000"/>
                <w:lang w:eastAsia="en-GB"/>
              </w:rPr>
              <w:t>114 (1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5579E6" w14:textId="77777777" w:rsidR="00A767E4" w:rsidRPr="00A14000" w:rsidRDefault="00A767E4" w:rsidP="00A76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4000">
              <w:rPr>
                <w:rFonts w:ascii="Calibri" w:eastAsia="Times New Roman" w:hAnsi="Calibri" w:cs="Calibri"/>
                <w:color w:val="000000"/>
                <w:lang w:eastAsia="en-GB"/>
              </w:rPr>
              <w:t>12 (0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4322F65" w14:textId="77777777" w:rsidR="00A767E4" w:rsidRPr="00A14000" w:rsidRDefault="00A767E4" w:rsidP="00A76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4000">
              <w:rPr>
                <w:rFonts w:ascii="Calibri" w:eastAsia="Times New Roman" w:hAnsi="Calibri" w:cs="Calibri"/>
                <w:color w:val="000000"/>
                <w:lang w:eastAsia="en-GB"/>
              </w:rPr>
              <w:t>75 (1%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450EA12" w14:textId="77777777" w:rsidR="00A767E4" w:rsidRPr="00A14000" w:rsidRDefault="00A767E4" w:rsidP="00A76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4000">
              <w:rPr>
                <w:rFonts w:ascii="Calibri" w:eastAsia="Times New Roman" w:hAnsi="Calibri" w:cs="Calibri"/>
                <w:color w:val="000000"/>
                <w:lang w:eastAsia="en-GB"/>
              </w:rPr>
              <w:t>27 (1%)</w:t>
            </w:r>
          </w:p>
        </w:tc>
      </w:tr>
      <w:tr w:rsidR="00A767E4" w:rsidRPr="00A14000" w14:paraId="33A8FD60" w14:textId="77777777" w:rsidTr="00E36193">
        <w:trPr>
          <w:trHeight w:val="600"/>
        </w:trPr>
        <w:tc>
          <w:tcPr>
            <w:tcW w:w="226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254CD9F" w14:textId="77777777" w:rsidR="00A767E4" w:rsidRPr="00A14000" w:rsidRDefault="00A767E4" w:rsidP="00A76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400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6-12 months post treatment initiation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1204F" w14:textId="77777777" w:rsidR="00A767E4" w:rsidRPr="00A14000" w:rsidRDefault="00A767E4" w:rsidP="00A76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4000">
              <w:rPr>
                <w:rFonts w:ascii="Calibri" w:eastAsia="Times New Roman" w:hAnsi="Calibri" w:cs="Calibri"/>
                <w:color w:val="000000"/>
                <w:lang w:eastAsia="en-GB"/>
              </w:rPr>
              <w:t>82 (1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13E7A" w14:textId="77777777" w:rsidR="00A767E4" w:rsidRPr="00A14000" w:rsidRDefault="00A767E4" w:rsidP="00A76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4000">
              <w:rPr>
                <w:rFonts w:ascii="Calibri" w:eastAsia="Times New Roman" w:hAnsi="Calibri" w:cs="Calibri"/>
                <w:color w:val="000000"/>
                <w:lang w:eastAsia="en-GB"/>
              </w:rPr>
              <w:t>22 (1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CEF8" w14:textId="77777777" w:rsidR="00A767E4" w:rsidRPr="00A14000" w:rsidRDefault="00A767E4" w:rsidP="00A76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4000">
              <w:rPr>
                <w:rFonts w:ascii="Calibri" w:eastAsia="Times New Roman" w:hAnsi="Calibri" w:cs="Calibri"/>
                <w:color w:val="000000"/>
                <w:lang w:eastAsia="en-GB"/>
              </w:rPr>
              <w:t>50 (2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EFBA8" w14:textId="77777777" w:rsidR="00A767E4" w:rsidRPr="00A14000" w:rsidRDefault="00A767E4" w:rsidP="00A76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4000">
              <w:rPr>
                <w:rFonts w:ascii="Calibri" w:eastAsia="Times New Roman" w:hAnsi="Calibri" w:cs="Calibri"/>
                <w:color w:val="000000"/>
                <w:lang w:eastAsia="en-GB"/>
              </w:rPr>
              <w:t>10 (1%)</w:t>
            </w:r>
          </w:p>
        </w:tc>
      </w:tr>
    </w:tbl>
    <w:p w14:paraId="4E49BE49" w14:textId="43FAA0F5" w:rsidR="00A767E4" w:rsidRPr="00A767E4" w:rsidRDefault="00A767E4" w:rsidP="00A767E4">
      <w:pPr>
        <w:spacing w:line="240" w:lineRule="auto"/>
        <w:rPr>
          <w:rFonts w:cstheme="minorHAnsi"/>
          <w:b/>
          <w:bCs/>
        </w:rPr>
      </w:pPr>
      <w:r w:rsidRPr="00A767E4">
        <w:rPr>
          <w:b/>
          <w:bCs/>
        </w:rPr>
        <w:t xml:space="preserve">Supplementary Table </w:t>
      </w:r>
      <w:r w:rsidR="00B40504">
        <w:rPr>
          <w:b/>
          <w:bCs/>
        </w:rPr>
        <w:t>1</w:t>
      </w:r>
      <w:r w:rsidRPr="00A767E4">
        <w:rPr>
          <w:b/>
          <w:bCs/>
        </w:rPr>
        <w:t>: Number of individuals with</w:t>
      </w:r>
      <w:r>
        <w:rPr>
          <w:b/>
          <w:bCs/>
        </w:rPr>
        <w:t xml:space="preserve"> at least one</w:t>
      </w:r>
      <w:r w:rsidRPr="00A767E4">
        <w:rPr>
          <w:b/>
          <w:bCs/>
        </w:rPr>
        <w:t xml:space="preserve"> positive blood culture (PBC) </w:t>
      </w:r>
      <w:r w:rsidRPr="00A767E4">
        <w:rPr>
          <w:rFonts w:cstheme="minorHAnsi"/>
          <w:b/>
          <w:bCs/>
        </w:rPr>
        <w:t xml:space="preserve">among those treated for solid malignant tumours with radiotherapy [RT], chemotherapy [C] and concomitant RT&amp;C at Department of Oncology at </w:t>
      </w:r>
      <w:proofErr w:type="spellStart"/>
      <w:r w:rsidRPr="00A767E4">
        <w:rPr>
          <w:rFonts w:cstheme="minorHAnsi"/>
          <w:b/>
          <w:bCs/>
        </w:rPr>
        <w:t>Rigshospitalet</w:t>
      </w:r>
      <w:proofErr w:type="spellEnd"/>
      <w:r w:rsidRPr="00A767E4">
        <w:rPr>
          <w:rFonts w:cstheme="minorHAnsi"/>
          <w:b/>
          <w:bCs/>
        </w:rPr>
        <w:t>, University of Copenhagen between 01/1//2010 to 31/12/2016</w:t>
      </w:r>
    </w:p>
    <w:p w14:paraId="203D52B0" w14:textId="7E15C4BE" w:rsidR="00262C62" w:rsidRDefault="00B40504"/>
    <w:sectPr w:rsidR="00262C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7E4"/>
    <w:rsid w:val="00495B9C"/>
    <w:rsid w:val="007D06A4"/>
    <w:rsid w:val="009125E4"/>
    <w:rsid w:val="009A11E0"/>
    <w:rsid w:val="00A767E4"/>
    <w:rsid w:val="00A83D8A"/>
    <w:rsid w:val="00B40504"/>
    <w:rsid w:val="00D65EB4"/>
    <w:rsid w:val="00E36193"/>
    <w:rsid w:val="00F32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28609"/>
  <w15:chartTrackingRefBased/>
  <w15:docId w15:val="{E4EB982F-871D-43FD-88CF-4066A09CD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7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76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6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67E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en, Ashley</dc:creator>
  <cp:keywords/>
  <dc:description/>
  <cp:lastModifiedBy>Roen, Ashley</cp:lastModifiedBy>
  <cp:revision>2</cp:revision>
  <dcterms:created xsi:type="dcterms:W3CDTF">2022-05-11T12:29:00Z</dcterms:created>
  <dcterms:modified xsi:type="dcterms:W3CDTF">2022-05-11T12:29:00Z</dcterms:modified>
</cp:coreProperties>
</file>